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865354" w14:textId="77777777" w:rsidR="00451626" w:rsidRDefault="00451626" w:rsidP="00451626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bookmarkStart w:id="0" w:name="_Hlk177908998"/>
      <w:r w:rsidRPr="00356354">
        <w:rPr>
          <w:rFonts w:ascii="Times New Roman" w:eastAsia="宋体" w:hAnsi="Times New Roman" w:cs="Times New Roman"/>
          <w:sz w:val="24"/>
          <w:szCs w:val="24"/>
        </w:rPr>
        <w:t>Supplemental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able S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14:ligatures w14:val="none"/>
        </w:rPr>
        <w:t xml:space="preserve">4 </w:t>
      </w:r>
      <w:r w:rsidRPr="002F3E9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Specific contents of 7 monomer saponins in anther callus of </w:t>
      </w:r>
    </w:p>
    <w:p w14:paraId="14378646" w14:textId="77777777" w:rsidR="00451626" w:rsidRPr="002F3E9E" w:rsidRDefault="00451626" w:rsidP="00451626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2F3E9E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Panax </w:t>
      </w:r>
      <w:proofErr w:type="spellStart"/>
      <w:r w:rsidRPr="002F3E9E"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>notoginseng</w:t>
      </w:r>
      <w:proofErr w:type="spellEnd"/>
      <w:r w:rsidRPr="002F3E9E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with different hormone combinations</w:t>
      </w:r>
    </w:p>
    <w:tbl>
      <w:tblPr>
        <w:tblW w:w="12814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0"/>
        <w:gridCol w:w="1830"/>
        <w:gridCol w:w="1403"/>
        <w:gridCol w:w="1403"/>
        <w:gridCol w:w="1403"/>
        <w:gridCol w:w="1403"/>
        <w:gridCol w:w="1403"/>
        <w:gridCol w:w="1403"/>
        <w:gridCol w:w="996"/>
      </w:tblGrid>
      <w:tr w:rsidR="00451626" w:rsidRPr="00E45CEC" w14:paraId="6D687AE8" w14:textId="77777777" w:rsidTr="00451626">
        <w:trPr>
          <w:trHeight w:hRule="exact" w:val="1011"/>
          <w:jc w:val="center"/>
        </w:trPr>
        <w:tc>
          <w:tcPr>
            <w:tcW w:w="15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bookmarkEnd w:id="0"/>
          <w:p w14:paraId="3126ED38" w14:textId="19C3DD4D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Different hormone combinations</w:t>
            </w:r>
          </w:p>
        </w:tc>
        <w:tc>
          <w:tcPr>
            <w:tcW w:w="18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674341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Notoginsenoside</w:t>
            </w:r>
            <w:proofErr w:type="spellEnd"/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 xml:space="preserve"> R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 xml:space="preserve"> </w:t>
            </w: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8BDA26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Ginsenoside Rg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 xml:space="preserve"> </w:t>
            </w: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3CACDC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Ginsenoside R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 xml:space="preserve"> </w:t>
            </w: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C05195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Ginsenoside Rb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 xml:space="preserve"> </w:t>
            </w: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069CEA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 xml:space="preserve">Ginsenoside </w:t>
            </w:r>
            <w:proofErr w:type="spellStart"/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Rc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 xml:space="preserve"> </w:t>
            </w: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BEAA68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Ginsenoside Rg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 xml:space="preserve"> </w:t>
            </w: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9C12BF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Ginsenoside R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 xml:space="preserve"> </w:t>
            </w: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8827B7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Tota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 xml:space="preserve"> </w:t>
            </w: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(%)</w:t>
            </w:r>
          </w:p>
        </w:tc>
      </w:tr>
      <w:tr w:rsidR="00451626" w:rsidRPr="00E45CEC" w14:paraId="59872AC2" w14:textId="77777777" w:rsidTr="00451626">
        <w:trPr>
          <w:trHeight w:hRule="exact" w:val="337"/>
          <w:jc w:val="center"/>
        </w:trPr>
        <w:tc>
          <w:tcPr>
            <w:tcW w:w="157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4017E8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3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E2026A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624</w:t>
            </w:r>
          </w:p>
        </w:tc>
        <w:tc>
          <w:tcPr>
            <w:tcW w:w="1403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835BE5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3001</w:t>
            </w:r>
          </w:p>
        </w:tc>
        <w:tc>
          <w:tcPr>
            <w:tcW w:w="1403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6953A8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1987</w:t>
            </w:r>
          </w:p>
        </w:tc>
        <w:tc>
          <w:tcPr>
            <w:tcW w:w="1403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BB2A6C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2607</w:t>
            </w:r>
          </w:p>
        </w:tc>
        <w:tc>
          <w:tcPr>
            <w:tcW w:w="1403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575BA3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038</w:t>
            </w:r>
          </w:p>
        </w:tc>
        <w:tc>
          <w:tcPr>
            <w:tcW w:w="1403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632CFE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002</w:t>
            </w:r>
          </w:p>
        </w:tc>
        <w:tc>
          <w:tcPr>
            <w:tcW w:w="1403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C1EFA1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231</w:t>
            </w:r>
          </w:p>
        </w:tc>
        <w:tc>
          <w:tcPr>
            <w:tcW w:w="996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12C7C8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8491</w:t>
            </w:r>
          </w:p>
        </w:tc>
      </w:tr>
      <w:tr w:rsidR="00451626" w:rsidRPr="00E45CEC" w14:paraId="35926A0A" w14:textId="77777777" w:rsidTr="00451626">
        <w:trPr>
          <w:trHeight w:hRule="exact" w:val="337"/>
          <w:jc w:val="center"/>
        </w:trPr>
        <w:tc>
          <w:tcPr>
            <w:tcW w:w="15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802BEB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21AF3D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5945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4C7AF9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3720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1664B3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4197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21CA05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2750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4FF4FD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031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7664AD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0127BA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007</w:t>
            </w:r>
          </w:p>
        </w:tc>
        <w:tc>
          <w:tcPr>
            <w:tcW w:w="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5DCD1A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.6650</w:t>
            </w:r>
          </w:p>
        </w:tc>
      </w:tr>
      <w:tr w:rsidR="00451626" w:rsidRPr="00E45CEC" w14:paraId="16597BE8" w14:textId="77777777" w:rsidTr="00451626">
        <w:trPr>
          <w:trHeight w:hRule="exact" w:val="337"/>
          <w:jc w:val="center"/>
        </w:trPr>
        <w:tc>
          <w:tcPr>
            <w:tcW w:w="15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FAC465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8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4D2A76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899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62CD8D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3338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748E82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1430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8C0DD4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2117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FB80EB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076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8D776F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090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2BC2C7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004</w:t>
            </w:r>
          </w:p>
        </w:tc>
        <w:tc>
          <w:tcPr>
            <w:tcW w:w="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DC23E3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7953</w:t>
            </w:r>
          </w:p>
        </w:tc>
      </w:tr>
      <w:tr w:rsidR="00451626" w:rsidRPr="00E45CEC" w14:paraId="294E242B" w14:textId="77777777" w:rsidTr="00451626">
        <w:trPr>
          <w:trHeight w:hRule="exact" w:val="337"/>
          <w:jc w:val="center"/>
        </w:trPr>
        <w:tc>
          <w:tcPr>
            <w:tcW w:w="15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F32EDA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8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59242E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2240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CDE164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5027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4C7A4B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4271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FC553B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4028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5E84F0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072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1EB020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001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57734D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008</w:t>
            </w:r>
          </w:p>
        </w:tc>
        <w:tc>
          <w:tcPr>
            <w:tcW w:w="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EF02E0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.5648</w:t>
            </w:r>
          </w:p>
        </w:tc>
      </w:tr>
      <w:tr w:rsidR="00451626" w:rsidRPr="00E45CEC" w14:paraId="3FDCE54F" w14:textId="77777777" w:rsidTr="00451626">
        <w:trPr>
          <w:trHeight w:hRule="exact" w:val="337"/>
          <w:jc w:val="center"/>
        </w:trPr>
        <w:tc>
          <w:tcPr>
            <w:tcW w:w="15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CE4277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8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D89597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3538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EF8AD6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4331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AE0A6F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5696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D3243B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8269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21D875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106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79BEFF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428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A102D9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002</w:t>
            </w:r>
          </w:p>
        </w:tc>
        <w:tc>
          <w:tcPr>
            <w:tcW w:w="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F6F9E1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2.2369</w:t>
            </w:r>
          </w:p>
        </w:tc>
      </w:tr>
      <w:tr w:rsidR="00451626" w:rsidRPr="00E45CEC" w14:paraId="125B1AD1" w14:textId="77777777" w:rsidTr="00451626">
        <w:trPr>
          <w:trHeight w:hRule="exact" w:val="337"/>
          <w:jc w:val="center"/>
        </w:trPr>
        <w:tc>
          <w:tcPr>
            <w:tcW w:w="15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55E6DC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8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8653A0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4172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42E276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4456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F6B1B1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5395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0BB18F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3711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A7A81E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037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E979B1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311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EE3945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005</w:t>
            </w:r>
          </w:p>
        </w:tc>
        <w:tc>
          <w:tcPr>
            <w:tcW w:w="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17C7DD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1.80886</w:t>
            </w:r>
          </w:p>
        </w:tc>
      </w:tr>
      <w:tr w:rsidR="00451626" w:rsidRPr="00E45CEC" w14:paraId="613235AD" w14:textId="77777777" w:rsidTr="00451626">
        <w:trPr>
          <w:trHeight w:hRule="exact" w:val="337"/>
          <w:jc w:val="center"/>
        </w:trPr>
        <w:tc>
          <w:tcPr>
            <w:tcW w:w="15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2079E0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8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F057D3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5917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65FE23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6815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D35F4D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8834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FBFDF6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6905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4AC346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0634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322679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069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FAEC2F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020</w:t>
            </w:r>
          </w:p>
        </w:tc>
        <w:tc>
          <w:tcPr>
            <w:tcW w:w="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43CD92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2.8624</w:t>
            </w:r>
          </w:p>
        </w:tc>
      </w:tr>
      <w:tr w:rsidR="00451626" w:rsidRPr="00E45CEC" w14:paraId="32E17D6C" w14:textId="77777777" w:rsidTr="00451626">
        <w:trPr>
          <w:trHeight w:hRule="exact" w:val="337"/>
          <w:jc w:val="center"/>
        </w:trPr>
        <w:tc>
          <w:tcPr>
            <w:tcW w:w="15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420D4E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8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0552E9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3946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4A8BDD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4509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E4613F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7358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737E0F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4344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B7ECED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041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091404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041</w:t>
            </w:r>
          </w:p>
        </w:tc>
        <w:tc>
          <w:tcPr>
            <w:tcW w:w="14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51C813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0.0006</w:t>
            </w:r>
          </w:p>
        </w:tc>
        <w:tc>
          <w:tcPr>
            <w:tcW w:w="9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756CF4" w14:textId="77777777" w:rsidR="00451626" w:rsidRPr="00E45CEC" w:rsidRDefault="00451626" w:rsidP="004516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5CE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14:ligatures w14:val="none"/>
              </w:rPr>
              <w:t>2.0245</w:t>
            </w:r>
          </w:p>
        </w:tc>
      </w:tr>
    </w:tbl>
    <w:p w14:paraId="678BFBC0" w14:textId="77777777" w:rsidR="00B55DA2" w:rsidRDefault="00B55DA2"/>
    <w:sectPr w:rsidR="00B55DA2" w:rsidSect="004516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DA2"/>
    <w:rsid w:val="00451626"/>
    <w:rsid w:val="0078113D"/>
    <w:rsid w:val="00B5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D0580D-B013-44D1-87E1-52AD6DF9C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6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ying YU</dc:creator>
  <cp:keywords/>
  <dc:description/>
  <cp:lastModifiedBy>saiying YU</cp:lastModifiedBy>
  <cp:revision>2</cp:revision>
  <dcterms:created xsi:type="dcterms:W3CDTF">2024-09-22T07:20:00Z</dcterms:created>
  <dcterms:modified xsi:type="dcterms:W3CDTF">2024-09-22T07:21:00Z</dcterms:modified>
</cp:coreProperties>
</file>